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or variations and data of Angiopoietin-1 secre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6845</wp:posOffset>
                </wp:positionV>
                <wp:extent cx="5612130" cy="2543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2130" cy="2543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1350"/>
                              <w:gridCol w:w="1260"/>
                              <w:gridCol w:w="4410"/>
                            </w:tblGrid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sample numb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(y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 xml:space="preserve">Angiopoietin-1 in supernatant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[pg/ml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41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193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494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>246.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9pt;height:200.3pt;mso-wrap-distance-left:0pt;mso-wrap-distance-right:9pt;mso-wrap-distance-top:0pt;mso-wrap-distance-bottom:0pt;margin-top:12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1350"/>
                        <w:gridCol w:w="1260"/>
                        <w:gridCol w:w="4410"/>
                      </w:tblGrid>
                      <w:tr>
                        <w:trPr>
                          <w:trHeight w:val="588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  <w:t>sample numb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  <w:t xml:space="preserve">ag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  <w:t>(y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  <w:t xml:space="preserve">Angiopoietin-1 in supernatant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de-DE" w:eastAsia="de-DE"/>
                              </w:rPr>
                              <w:t>[pg/ml]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41.8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193.0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494.7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>246.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.d. = not detectable; detection limit: 3.45 pg/m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6:37:00Z</dcterms:created>
  <dc:creator>wdesales</dc:creator>
  <dc:description/>
  <cp:keywords/>
  <dc:language>en-US</dc:language>
  <cp:lastModifiedBy>Abella, Jerard Dave</cp:lastModifiedBy>
  <dcterms:modified xsi:type="dcterms:W3CDTF">2013-06-19T01:05:00Z</dcterms:modified>
  <cp:revision>2</cp:revision>
  <dc:subject/>
  <dc:title/>
</cp:coreProperties>
</file>